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8"/>
        <w:gridCol w:w="5199"/>
        <w:gridCol w:w="4047"/>
      </w:tblGrid>
      <w:tr w:rsidR="00F713F7" w:rsidRPr="00AE2AF0" w14:paraId="6A62C878" w14:textId="77777777" w:rsidTr="005D4311">
        <w:tc>
          <w:tcPr>
            <w:tcW w:w="2798" w:type="dxa"/>
            <w:tcBorders>
              <w:bottom w:val="single" w:sz="4" w:space="0" w:color="auto"/>
            </w:tcBorders>
          </w:tcPr>
          <w:p w14:paraId="027417B5" w14:textId="77777777" w:rsidR="00F713F7" w:rsidRPr="00AE2AF0" w:rsidRDefault="00F713F7" w:rsidP="005D4311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bookmarkStart w:id="0" w:name="_Hlk216274244"/>
            <w:r w:rsidRPr="00AE2AF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5199" w:type="dxa"/>
            <w:tcBorders>
              <w:bottom w:val="single" w:sz="4" w:space="0" w:color="auto"/>
            </w:tcBorders>
          </w:tcPr>
          <w:p w14:paraId="3ABE39B2" w14:textId="77777777" w:rsidR="00F713F7" w:rsidRPr="00AE2AF0" w:rsidRDefault="00F713F7" w:rsidP="005D4311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E2AF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equence (5’-3’)</w:t>
            </w:r>
          </w:p>
        </w:tc>
        <w:tc>
          <w:tcPr>
            <w:tcW w:w="4047" w:type="dxa"/>
            <w:tcBorders>
              <w:bottom w:val="single" w:sz="4" w:space="0" w:color="auto"/>
            </w:tcBorders>
          </w:tcPr>
          <w:p w14:paraId="2EB82B53" w14:textId="77777777" w:rsidR="00F713F7" w:rsidRPr="00AE2AF0" w:rsidRDefault="00F713F7" w:rsidP="005D4311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E2AF0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urpose</w:t>
            </w:r>
          </w:p>
        </w:tc>
      </w:tr>
      <w:tr w:rsidR="00F713F7" w:rsidRPr="006D3FD9" w14:paraId="78E599EB" w14:textId="77777777" w:rsidTr="005D4311">
        <w:tc>
          <w:tcPr>
            <w:tcW w:w="2798" w:type="dxa"/>
            <w:tcBorders>
              <w:top w:val="single" w:sz="4" w:space="0" w:color="auto"/>
            </w:tcBorders>
          </w:tcPr>
          <w:p w14:paraId="6AB1A212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HMB-1-Fw</w:t>
            </w:r>
          </w:p>
        </w:tc>
        <w:tc>
          <w:tcPr>
            <w:tcW w:w="5199" w:type="dxa"/>
            <w:tcBorders>
              <w:top w:val="single" w:sz="4" w:space="0" w:color="auto"/>
            </w:tcBorders>
          </w:tcPr>
          <w:p w14:paraId="3BA37DC2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AATCGCACGAATAGGAAAACAAA</w:t>
            </w:r>
          </w:p>
        </w:tc>
        <w:tc>
          <w:tcPr>
            <w:tcW w:w="4047" w:type="dxa"/>
            <w:vMerge w:val="restart"/>
            <w:tcBorders>
              <w:top w:val="single" w:sz="4" w:space="0" w:color="auto"/>
            </w:tcBorders>
          </w:tcPr>
          <w:p w14:paraId="0A1C4090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Cloning of </w:t>
            </w:r>
            <w:r w:rsidRPr="006D3FD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la</w:t>
            </w:r>
            <w:r w:rsidRPr="006D3FD9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>HMB-1</w:t>
            </w: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into </w:t>
            </w:r>
            <w:proofErr w:type="spellStart"/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pCR</w:t>
            </w:r>
            <w:proofErr w:type="spellEnd"/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-Blunt II-TOPO.</w:t>
            </w:r>
          </w:p>
        </w:tc>
      </w:tr>
      <w:tr w:rsidR="00F713F7" w:rsidRPr="006D3FD9" w14:paraId="3FA607E9" w14:textId="77777777" w:rsidTr="009A5A47">
        <w:tc>
          <w:tcPr>
            <w:tcW w:w="2798" w:type="dxa"/>
            <w:tcBorders>
              <w:bottom w:val="single" w:sz="4" w:space="0" w:color="auto"/>
            </w:tcBorders>
          </w:tcPr>
          <w:p w14:paraId="1B4EC2C3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HMB-1-Rv</w:t>
            </w:r>
          </w:p>
        </w:tc>
        <w:tc>
          <w:tcPr>
            <w:tcW w:w="5199" w:type="dxa"/>
            <w:tcBorders>
              <w:bottom w:val="single" w:sz="4" w:space="0" w:color="auto"/>
            </w:tcBorders>
          </w:tcPr>
          <w:p w14:paraId="37926604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CGGGAGGCCTGGGTATTAAT</w:t>
            </w:r>
          </w:p>
        </w:tc>
        <w:tc>
          <w:tcPr>
            <w:tcW w:w="4047" w:type="dxa"/>
            <w:vMerge/>
            <w:tcBorders>
              <w:bottom w:val="single" w:sz="4" w:space="0" w:color="auto"/>
            </w:tcBorders>
          </w:tcPr>
          <w:p w14:paraId="0660839E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F713F7" w:rsidRPr="006D3FD9" w14:paraId="5402D589" w14:textId="77777777" w:rsidTr="005D4311">
        <w:tc>
          <w:tcPr>
            <w:tcW w:w="2798" w:type="dxa"/>
            <w:tcBorders>
              <w:top w:val="single" w:sz="4" w:space="0" w:color="auto"/>
            </w:tcBorders>
          </w:tcPr>
          <w:p w14:paraId="5F8A425F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HMB-3-Fw</w:t>
            </w:r>
          </w:p>
        </w:tc>
        <w:tc>
          <w:tcPr>
            <w:tcW w:w="5199" w:type="dxa"/>
            <w:tcBorders>
              <w:top w:val="single" w:sz="4" w:space="0" w:color="auto"/>
            </w:tcBorders>
          </w:tcPr>
          <w:p w14:paraId="5621105A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GCAGATTTAGCACCTGAGTTTT</w:t>
            </w:r>
          </w:p>
        </w:tc>
        <w:tc>
          <w:tcPr>
            <w:tcW w:w="4047" w:type="dxa"/>
            <w:vMerge w:val="restart"/>
            <w:tcBorders>
              <w:top w:val="single" w:sz="4" w:space="0" w:color="auto"/>
            </w:tcBorders>
          </w:tcPr>
          <w:p w14:paraId="4D7D1E5E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Cloning of </w:t>
            </w:r>
            <w:r w:rsidRPr="006D3FD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la</w:t>
            </w:r>
            <w:r w:rsidRPr="006D3FD9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>HMB-3</w:t>
            </w: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into </w:t>
            </w:r>
            <w:proofErr w:type="spellStart"/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pCR</w:t>
            </w:r>
            <w:proofErr w:type="spellEnd"/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-Blunt II-TOPO.</w:t>
            </w:r>
          </w:p>
        </w:tc>
      </w:tr>
      <w:tr w:rsidR="00F713F7" w:rsidRPr="006D3FD9" w14:paraId="2918C109" w14:textId="77777777" w:rsidTr="009A5A47">
        <w:tc>
          <w:tcPr>
            <w:tcW w:w="2798" w:type="dxa"/>
            <w:tcBorders>
              <w:bottom w:val="single" w:sz="4" w:space="0" w:color="auto"/>
            </w:tcBorders>
          </w:tcPr>
          <w:p w14:paraId="0BC6DD5D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HMB-3-Rv</w:t>
            </w:r>
          </w:p>
        </w:tc>
        <w:tc>
          <w:tcPr>
            <w:tcW w:w="5199" w:type="dxa"/>
            <w:tcBorders>
              <w:bottom w:val="single" w:sz="4" w:space="0" w:color="auto"/>
            </w:tcBorders>
          </w:tcPr>
          <w:p w14:paraId="6726DE2C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TTTGAGCGCATTGAAGGGTT</w:t>
            </w:r>
          </w:p>
        </w:tc>
        <w:tc>
          <w:tcPr>
            <w:tcW w:w="4047" w:type="dxa"/>
            <w:vMerge/>
            <w:tcBorders>
              <w:bottom w:val="single" w:sz="4" w:space="0" w:color="auto"/>
            </w:tcBorders>
          </w:tcPr>
          <w:p w14:paraId="59263053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AF0A7A" w:rsidRPr="006D3FD9" w14:paraId="6AF6931F" w14:textId="77777777" w:rsidTr="009A5A47">
        <w:tc>
          <w:tcPr>
            <w:tcW w:w="2798" w:type="dxa"/>
            <w:tcBorders>
              <w:top w:val="single" w:sz="4" w:space="0" w:color="auto"/>
            </w:tcBorders>
          </w:tcPr>
          <w:p w14:paraId="649D02D8" w14:textId="0B00F01A" w:rsidR="00AF0A7A" w:rsidRPr="006D3FD9" w:rsidRDefault="006E47E6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HMB-1-pUCP-Fw</w:t>
            </w:r>
          </w:p>
        </w:tc>
        <w:tc>
          <w:tcPr>
            <w:tcW w:w="5199" w:type="dxa"/>
            <w:tcBorders>
              <w:top w:val="single" w:sz="4" w:space="0" w:color="auto"/>
            </w:tcBorders>
          </w:tcPr>
          <w:p w14:paraId="768301F7" w14:textId="3D39DDDD" w:rsidR="00AF0A7A" w:rsidRPr="006D3FD9" w:rsidRDefault="006E47E6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GATGATGAGCTCAATCGCACGAATAGGAAAACAAA</w:t>
            </w:r>
          </w:p>
        </w:tc>
        <w:tc>
          <w:tcPr>
            <w:tcW w:w="4047" w:type="dxa"/>
            <w:vMerge w:val="restart"/>
            <w:tcBorders>
              <w:top w:val="single" w:sz="4" w:space="0" w:color="auto"/>
            </w:tcBorders>
          </w:tcPr>
          <w:p w14:paraId="1AEF5758" w14:textId="150828F9" w:rsidR="00AF0A7A" w:rsidRPr="006D3FD9" w:rsidRDefault="00AF0A7A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Cloning of </w:t>
            </w:r>
            <w:r w:rsidRPr="006D3FD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la</w:t>
            </w:r>
            <w:r w:rsidRPr="006D3FD9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>HMB-1</w:t>
            </w: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into pUCP24.</w:t>
            </w:r>
          </w:p>
        </w:tc>
      </w:tr>
      <w:tr w:rsidR="00AF0A7A" w:rsidRPr="006D3FD9" w14:paraId="5220BD8F" w14:textId="77777777" w:rsidTr="009A5A47">
        <w:tc>
          <w:tcPr>
            <w:tcW w:w="2798" w:type="dxa"/>
            <w:tcBorders>
              <w:bottom w:val="single" w:sz="4" w:space="0" w:color="auto"/>
            </w:tcBorders>
          </w:tcPr>
          <w:p w14:paraId="2BEA4B34" w14:textId="55A68C93" w:rsidR="00AF0A7A" w:rsidRPr="006D3FD9" w:rsidRDefault="006E47E6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HMB-1-pUCP-Rv</w:t>
            </w:r>
          </w:p>
        </w:tc>
        <w:tc>
          <w:tcPr>
            <w:tcW w:w="5199" w:type="dxa"/>
            <w:tcBorders>
              <w:bottom w:val="single" w:sz="4" w:space="0" w:color="auto"/>
            </w:tcBorders>
          </w:tcPr>
          <w:p w14:paraId="5653CB27" w14:textId="4953FD9B" w:rsidR="00AF0A7A" w:rsidRPr="006D3FD9" w:rsidRDefault="006E47E6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GATGATGGATCCCGGGAGGCCTGGGTATTAAT</w:t>
            </w:r>
          </w:p>
        </w:tc>
        <w:tc>
          <w:tcPr>
            <w:tcW w:w="4047" w:type="dxa"/>
            <w:vMerge/>
            <w:tcBorders>
              <w:bottom w:val="single" w:sz="4" w:space="0" w:color="auto"/>
            </w:tcBorders>
          </w:tcPr>
          <w:p w14:paraId="67A57906" w14:textId="77777777" w:rsidR="00AF0A7A" w:rsidRPr="006D3FD9" w:rsidRDefault="00AF0A7A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AF0A7A" w:rsidRPr="006D3FD9" w14:paraId="0ACC4973" w14:textId="77777777" w:rsidTr="009A5A47">
        <w:tc>
          <w:tcPr>
            <w:tcW w:w="2798" w:type="dxa"/>
            <w:tcBorders>
              <w:top w:val="single" w:sz="4" w:space="0" w:color="auto"/>
            </w:tcBorders>
          </w:tcPr>
          <w:p w14:paraId="0B8335CA" w14:textId="698A1B2F" w:rsidR="00AF0A7A" w:rsidRPr="006D3FD9" w:rsidRDefault="006E47E6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HMB-3-pUCP-Fw</w:t>
            </w:r>
          </w:p>
        </w:tc>
        <w:tc>
          <w:tcPr>
            <w:tcW w:w="5199" w:type="dxa"/>
            <w:tcBorders>
              <w:top w:val="single" w:sz="4" w:space="0" w:color="auto"/>
            </w:tcBorders>
          </w:tcPr>
          <w:p w14:paraId="43B34F37" w14:textId="7C83B159" w:rsidR="00AF0A7A" w:rsidRPr="006D3FD9" w:rsidRDefault="006E47E6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GATGATGAGCTCGCAGATTTAGCACCTGAGTTTT</w:t>
            </w:r>
          </w:p>
        </w:tc>
        <w:tc>
          <w:tcPr>
            <w:tcW w:w="4047" w:type="dxa"/>
            <w:vMerge w:val="restart"/>
            <w:tcBorders>
              <w:top w:val="single" w:sz="4" w:space="0" w:color="auto"/>
            </w:tcBorders>
          </w:tcPr>
          <w:p w14:paraId="50F2B9BC" w14:textId="02B65DF2" w:rsidR="00AF0A7A" w:rsidRPr="006D3FD9" w:rsidRDefault="00AF0A7A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Cloning of </w:t>
            </w:r>
            <w:r w:rsidRPr="006D3FD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la</w:t>
            </w:r>
            <w:r w:rsidRPr="006D3FD9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>HMB-3</w:t>
            </w: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into pUCP24.</w:t>
            </w:r>
          </w:p>
        </w:tc>
      </w:tr>
      <w:tr w:rsidR="00AF0A7A" w:rsidRPr="006D3FD9" w14:paraId="0754B885" w14:textId="77777777" w:rsidTr="00043F0E">
        <w:tc>
          <w:tcPr>
            <w:tcW w:w="2798" w:type="dxa"/>
          </w:tcPr>
          <w:p w14:paraId="08CA213C" w14:textId="2B608D4A" w:rsidR="00AF0A7A" w:rsidRPr="006D3FD9" w:rsidRDefault="006E47E6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HMB-3-pUCP-Rv</w:t>
            </w:r>
          </w:p>
        </w:tc>
        <w:tc>
          <w:tcPr>
            <w:tcW w:w="5199" w:type="dxa"/>
          </w:tcPr>
          <w:p w14:paraId="4D69BCE2" w14:textId="09929F88" w:rsidR="00AF0A7A" w:rsidRPr="006D3FD9" w:rsidRDefault="006E47E6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GATGATGGATCCTTTGAGCGCATTGAAGGGTT</w:t>
            </w:r>
          </w:p>
        </w:tc>
        <w:tc>
          <w:tcPr>
            <w:tcW w:w="4047" w:type="dxa"/>
            <w:vMerge/>
          </w:tcPr>
          <w:p w14:paraId="6C800BE1" w14:textId="77777777" w:rsidR="00AF0A7A" w:rsidRPr="006D3FD9" w:rsidRDefault="00AF0A7A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253B8E" w:rsidRPr="006D3FD9" w14:paraId="1955DDA6" w14:textId="77777777" w:rsidTr="005222F1">
        <w:tc>
          <w:tcPr>
            <w:tcW w:w="2798" w:type="dxa"/>
            <w:tcBorders>
              <w:top w:val="single" w:sz="4" w:space="0" w:color="auto"/>
            </w:tcBorders>
          </w:tcPr>
          <w:p w14:paraId="0C11B455" w14:textId="31021FF3" w:rsidR="00253B8E" w:rsidRPr="006D3FD9" w:rsidRDefault="006E47E6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HMB-1-E181H-Fw</w:t>
            </w:r>
          </w:p>
        </w:tc>
        <w:tc>
          <w:tcPr>
            <w:tcW w:w="5199" w:type="dxa"/>
            <w:tcBorders>
              <w:top w:val="single" w:sz="4" w:space="0" w:color="auto"/>
            </w:tcBorders>
          </w:tcPr>
          <w:p w14:paraId="1E3FEB6F" w14:textId="3BD2B007" w:rsidR="00253B8E" w:rsidRPr="006D3FD9" w:rsidRDefault="006E47E6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TGTAAAACCCCATGGGCTGGGAAATTTAAG</w:t>
            </w:r>
          </w:p>
        </w:tc>
        <w:tc>
          <w:tcPr>
            <w:tcW w:w="4047" w:type="dxa"/>
            <w:vMerge w:val="restart"/>
            <w:tcBorders>
              <w:top w:val="single" w:sz="4" w:space="0" w:color="auto"/>
            </w:tcBorders>
          </w:tcPr>
          <w:p w14:paraId="1537D0E7" w14:textId="5FA5E2CD" w:rsidR="00253B8E" w:rsidRPr="006D3FD9" w:rsidRDefault="00253B8E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To introduce E181H change in HMB-1 by site-directed mutagenesis.</w:t>
            </w:r>
          </w:p>
        </w:tc>
      </w:tr>
      <w:tr w:rsidR="00253B8E" w:rsidRPr="006D3FD9" w14:paraId="39618908" w14:textId="77777777" w:rsidTr="005222F1">
        <w:tc>
          <w:tcPr>
            <w:tcW w:w="2798" w:type="dxa"/>
          </w:tcPr>
          <w:p w14:paraId="1D0CA0DB" w14:textId="27AD34D5" w:rsidR="00253B8E" w:rsidRPr="006D3FD9" w:rsidRDefault="006E47E6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HMB-1-E181H-Rv</w:t>
            </w:r>
          </w:p>
        </w:tc>
        <w:tc>
          <w:tcPr>
            <w:tcW w:w="5199" w:type="dxa"/>
          </w:tcPr>
          <w:p w14:paraId="0883B0BA" w14:textId="23A1CA52" w:rsidR="00253B8E" w:rsidRPr="006D3FD9" w:rsidRDefault="006E47E6" w:rsidP="005D4311">
            <w:pPr>
              <w:rPr>
                <w:rFonts w:ascii="Calibri" w:hAnsi="Calibri" w:cs="Calibri"/>
                <w:sz w:val="20"/>
                <w:szCs w:val="20"/>
                <w:lang w:val="de-CH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de-CH"/>
              </w:rPr>
              <w:t>AAACAGCCACCGAATAG</w:t>
            </w:r>
          </w:p>
        </w:tc>
        <w:tc>
          <w:tcPr>
            <w:tcW w:w="4047" w:type="dxa"/>
            <w:vMerge/>
          </w:tcPr>
          <w:p w14:paraId="3F1F9345" w14:textId="77777777" w:rsidR="00253B8E" w:rsidRPr="006D3FD9" w:rsidRDefault="00253B8E" w:rsidP="005D4311">
            <w:pPr>
              <w:rPr>
                <w:rFonts w:ascii="Calibri" w:hAnsi="Calibri" w:cs="Calibri"/>
                <w:sz w:val="20"/>
                <w:szCs w:val="20"/>
                <w:lang w:val="de-CH"/>
              </w:rPr>
            </w:pPr>
          </w:p>
        </w:tc>
      </w:tr>
      <w:tr w:rsidR="00F713F7" w:rsidRPr="006D3FD9" w14:paraId="1E286DC1" w14:textId="77777777" w:rsidTr="005D4311">
        <w:tc>
          <w:tcPr>
            <w:tcW w:w="2798" w:type="dxa"/>
            <w:tcBorders>
              <w:top w:val="single" w:sz="4" w:space="0" w:color="auto"/>
            </w:tcBorders>
          </w:tcPr>
          <w:p w14:paraId="35B24ACA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HMB-3-H181E-Fw</w:t>
            </w:r>
          </w:p>
        </w:tc>
        <w:tc>
          <w:tcPr>
            <w:tcW w:w="5199" w:type="dxa"/>
            <w:tcBorders>
              <w:top w:val="single" w:sz="4" w:space="0" w:color="auto"/>
            </w:tcBorders>
          </w:tcPr>
          <w:p w14:paraId="13EBFD07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TGTAAAACCCGAAGGATTGGGAAATTTAAG</w:t>
            </w:r>
          </w:p>
        </w:tc>
        <w:tc>
          <w:tcPr>
            <w:tcW w:w="4047" w:type="dxa"/>
            <w:vMerge w:val="restart"/>
            <w:tcBorders>
              <w:top w:val="single" w:sz="4" w:space="0" w:color="auto"/>
            </w:tcBorders>
          </w:tcPr>
          <w:p w14:paraId="5F56C09F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To introduce H181E change in HMB-3 by site-directed mutagenesis.</w:t>
            </w:r>
          </w:p>
        </w:tc>
      </w:tr>
      <w:tr w:rsidR="00F713F7" w:rsidRPr="006D3FD9" w14:paraId="00F06E2B" w14:textId="77777777" w:rsidTr="005D4311">
        <w:tc>
          <w:tcPr>
            <w:tcW w:w="2798" w:type="dxa"/>
            <w:tcBorders>
              <w:bottom w:val="single" w:sz="4" w:space="0" w:color="auto"/>
            </w:tcBorders>
          </w:tcPr>
          <w:p w14:paraId="10073E5D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HMB-3-H181E-Rv</w:t>
            </w:r>
          </w:p>
        </w:tc>
        <w:tc>
          <w:tcPr>
            <w:tcW w:w="5199" w:type="dxa"/>
            <w:tcBorders>
              <w:bottom w:val="single" w:sz="4" w:space="0" w:color="auto"/>
            </w:tcBorders>
          </w:tcPr>
          <w:p w14:paraId="00F02093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AAACAGCCGCCGAATA</w:t>
            </w:r>
          </w:p>
        </w:tc>
        <w:tc>
          <w:tcPr>
            <w:tcW w:w="4047" w:type="dxa"/>
            <w:vMerge/>
            <w:tcBorders>
              <w:bottom w:val="single" w:sz="4" w:space="0" w:color="auto"/>
            </w:tcBorders>
          </w:tcPr>
          <w:p w14:paraId="171E5004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F713F7" w:rsidRPr="006D3FD9" w14:paraId="2F30C125" w14:textId="77777777" w:rsidTr="005D4311">
        <w:tc>
          <w:tcPr>
            <w:tcW w:w="2798" w:type="dxa"/>
            <w:tcBorders>
              <w:top w:val="single" w:sz="4" w:space="0" w:color="auto"/>
            </w:tcBorders>
          </w:tcPr>
          <w:p w14:paraId="22BF15E4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pOPINF-HMB-1-Fw</w:t>
            </w:r>
          </w:p>
        </w:tc>
        <w:tc>
          <w:tcPr>
            <w:tcW w:w="5199" w:type="dxa"/>
            <w:tcBorders>
              <w:top w:val="single" w:sz="4" w:space="0" w:color="auto"/>
            </w:tcBorders>
          </w:tcPr>
          <w:p w14:paraId="17B798BF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AAGTTCTGTTTCAGGGCCCGGAAGAACCGCTACCCGAAC</w:t>
            </w:r>
          </w:p>
        </w:tc>
        <w:tc>
          <w:tcPr>
            <w:tcW w:w="4047" w:type="dxa"/>
            <w:vMerge w:val="restart"/>
            <w:tcBorders>
              <w:top w:val="single" w:sz="4" w:space="0" w:color="auto"/>
            </w:tcBorders>
          </w:tcPr>
          <w:p w14:paraId="796B949A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Cloning of </w:t>
            </w:r>
            <w:r w:rsidRPr="006D3FD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la</w:t>
            </w:r>
            <w:r w:rsidRPr="006D3FD9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>HMB-1</w:t>
            </w: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into expression vector </w:t>
            </w:r>
            <w:proofErr w:type="spellStart"/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pOPINF</w:t>
            </w:r>
            <w:proofErr w:type="spellEnd"/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for protein purification.</w:t>
            </w:r>
          </w:p>
        </w:tc>
      </w:tr>
      <w:tr w:rsidR="00F713F7" w:rsidRPr="006D3FD9" w14:paraId="030F892F" w14:textId="77777777" w:rsidTr="005D4311">
        <w:tc>
          <w:tcPr>
            <w:tcW w:w="2798" w:type="dxa"/>
            <w:tcBorders>
              <w:bottom w:val="single" w:sz="4" w:space="0" w:color="auto"/>
            </w:tcBorders>
          </w:tcPr>
          <w:p w14:paraId="7C6E832D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pOPINF-HMB-1-Rv</w:t>
            </w:r>
          </w:p>
        </w:tc>
        <w:tc>
          <w:tcPr>
            <w:tcW w:w="5199" w:type="dxa"/>
            <w:tcBorders>
              <w:bottom w:val="single" w:sz="4" w:space="0" w:color="auto"/>
            </w:tcBorders>
          </w:tcPr>
          <w:p w14:paraId="36AB5447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TGGTCTAGAAAGCTTTATTTCTTCTTTGCAACCGC</w:t>
            </w:r>
          </w:p>
        </w:tc>
        <w:tc>
          <w:tcPr>
            <w:tcW w:w="4047" w:type="dxa"/>
            <w:vMerge/>
            <w:tcBorders>
              <w:bottom w:val="single" w:sz="4" w:space="0" w:color="auto"/>
            </w:tcBorders>
          </w:tcPr>
          <w:p w14:paraId="65CCF63E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F713F7" w:rsidRPr="006D3FD9" w14:paraId="6E2FD2A2" w14:textId="77777777" w:rsidTr="005D4311">
        <w:tc>
          <w:tcPr>
            <w:tcW w:w="2798" w:type="dxa"/>
            <w:tcBorders>
              <w:top w:val="single" w:sz="4" w:space="0" w:color="auto"/>
            </w:tcBorders>
          </w:tcPr>
          <w:p w14:paraId="060E8FB1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pOPINF-HMB-3-Fw</w:t>
            </w:r>
          </w:p>
        </w:tc>
        <w:tc>
          <w:tcPr>
            <w:tcW w:w="5199" w:type="dxa"/>
            <w:tcBorders>
              <w:top w:val="single" w:sz="4" w:space="0" w:color="auto"/>
            </w:tcBorders>
          </w:tcPr>
          <w:p w14:paraId="77AB34F1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AAGTTCTGTTTCAGGGCCCGGAAGAACCTCTTCCTGAGCTG</w:t>
            </w:r>
          </w:p>
        </w:tc>
        <w:tc>
          <w:tcPr>
            <w:tcW w:w="4047" w:type="dxa"/>
            <w:vMerge w:val="restart"/>
            <w:tcBorders>
              <w:top w:val="single" w:sz="4" w:space="0" w:color="auto"/>
            </w:tcBorders>
          </w:tcPr>
          <w:p w14:paraId="7E1B08DC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Cloning of </w:t>
            </w:r>
            <w:r w:rsidRPr="006D3FD9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bla</w:t>
            </w:r>
            <w:r w:rsidRPr="006D3FD9">
              <w:rPr>
                <w:rFonts w:ascii="Calibri" w:hAnsi="Calibri" w:cs="Calibri"/>
                <w:sz w:val="20"/>
                <w:szCs w:val="20"/>
                <w:vertAlign w:val="subscript"/>
                <w:lang w:val="en-GB"/>
              </w:rPr>
              <w:t>HMB-3</w:t>
            </w: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into expression vector </w:t>
            </w:r>
            <w:proofErr w:type="spellStart"/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pOPINF</w:t>
            </w:r>
            <w:proofErr w:type="spellEnd"/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for protein purification.</w:t>
            </w:r>
          </w:p>
        </w:tc>
      </w:tr>
      <w:tr w:rsidR="00F713F7" w:rsidRPr="006D3FD9" w14:paraId="35127480" w14:textId="77777777" w:rsidTr="005D4311">
        <w:tc>
          <w:tcPr>
            <w:tcW w:w="2798" w:type="dxa"/>
            <w:tcBorders>
              <w:bottom w:val="single" w:sz="4" w:space="0" w:color="auto"/>
            </w:tcBorders>
          </w:tcPr>
          <w:p w14:paraId="3BB094A7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pOPINF-HMB-3-Rv</w:t>
            </w:r>
          </w:p>
        </w:tc>
        <w:tc>
          <w:tcPr>
            <w:tcW w:w="5199" w:type="dxa"/>
            <w:tcBorders>
              <w:bottom w:val="single" w:sz="4" w:space="0" w:color="auto"/>
            </w:tcBorders>
          </w:tcPr>
          <w:p w14:paraId="004391A1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D3FD9">
              <w:rPr>
                <w:rFonts w:ascii="Calibri" w:hAnsi="Calibri" w:cs="Calibri"/>
                <w:sz w:val="20"/>
                <w:szCs w:val="20"/>
                <w:lang w:val="en-GB"/>
              </w:rPr>
              <w:t>TGGTCTAGAAAGCTTTATTTTTTCTCCGCAACTGC</w:t>
            </w:r>
          </w:p>
        </w:tc>
        <w:tc>
          <w:tcPr>
            <w:tcW w:w="4047" w:type="dxa"/>
            <w:vMerge/>
            <w:tcBorders>
              <w:bottom w:val="single" w:sz="4" w:space="0" w:color="auto"/>
            </w:tcBorders>
          </w:tcPr>
          <w:p w14:paraId="3B36817D" w14:textId="77777777" w:rsidR="00F713F7" w:rsidRPr="006D3FD9" w:rsidRDefault="00F713F7" w:rsidP="005D4311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</w:tbl>
    <w:p w14:paraId="200C1D6E" w14:textId="77777777" w:rsidR="00F713F7" w:rsidRDefault="00F713F7" w:rsidP="00F713F7">
      <w:pPr>
        <w:rPr>
          <w:rFonts w:ascii="Calibri" w:hAnsi="Calibri" w:cs="Calibri"/>
          <w:b/>
          <w:bCs/>
          <w:lang w:val="en-GB"/>
        </w:rPr>
      </w:pPr>
      <w:r w:rsidRPr="006D3FD9">
        <w:rPr>
          <w:rFonts w:ascii="Calibri" w:hAnsi="Calibri" w:cs="Calibri"/>
          <w:b/>
          <w:bCs/>
          <w:lang w:val="en-GB"/>
        </w:rPr>
        <w:t xml:space="preserve">Table S1. </w:t>
      </w:r>
      <w:r w:rsidRPr="006D3FD9">
        <w:rPr>
          <w:rFonts w:ascii="Calibri" w:hAnsi="Calibri" w:cs="Calibri"/>
          <w:lang w:val="en-GB"/>
        </w:rPr>
        <w:t>The primers used in this study.</w:t>
      </w:r>
    </w:p>
    <w:bookmarkEnd w:id="0"/>
    <w:p w14:paraId="353E5227" w14:textId="77777777" w:rsidR="002459B8" w:rsidRPr="00F713F7" w:rsidRDefault="002459B8">
      <w:pPr>
        <w:rPr>
          <w:lang w:val="en-GB"/>
        </w:rPr>
      </w:pPr>
    </w:p>
    <w:sectPr w:rsidR="002459B8" w:rsidRPr="00F713F7" w:rsidSect="00F713F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3F7"/>
    <w:rsid w:val="00043F0E"/>
    <w:rsid w:val="001C0046"/>
    <w:rsid w:val="002459B8"/>
    <w:rsid w:val="00253B8E"/>
    <w:rsid w:val="005222F1"/>
    <w:rsid w:val="006D3FD9"/>
    <w:rsid w:val="006E32E6"/>
    <w:rsid w:val="006E47E6"/>
    <w:rsid w:val="007531DF"/>
    <w:rsid w:val="00867B54"/>
    <w:rsid w:val="008C26E7"/>
    <w:rsid w:val="009A5A47"/>
    <w:rsid w:val="00AF0A7A"/>
    <w:rsid w:val="00D86E24"/>
    <w:rsid w:val="00F71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88499"/>
  <w15:chartTrackingRefBased/>
  <w15:docId w15:val="{621AA333-4AAF-484B-AE00-DA4F94C09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3F7"/>
  </w:style>
  <w:style w:type="paragraph" w:styleId="Heading1">
    <w:name w:val="heading 1"/>
    <w:basedOn w:val="Normal"/>
    <w:next w:val="Normal"/>
    <w:link w:val="Heading1Char"/>
    <w:uiPriority w:val="9"/>
    <w:qFormat/>
    <w:rsid w:val="00F713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13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13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13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13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13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13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13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13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13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13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13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13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13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13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13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13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13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13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13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13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13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13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13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13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13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13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13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13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71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DLAY Jacqueline</dc:creator>
  <cp:keywords/>
  <dc:description/>
  <cp:lastModifiedBy>Sadie Thrift (Contractor)</cp:lastModifiedBy>
  <cp:revision>8</cp:revision>
  <dcterms:created xsi:type="dcterms:W3CDTF">2026-02-09T11:01:00Z</dcterms:created>
  <dcterms:modified xsi:type="dcterms:W3CDTF">2026-04-13T09:55:00Z</dcterms:modified>
</cp:coreProperties>
</file>